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9B65" w14:textId="77777777" w:rsidR="00B431D9" w:rsidRDefault="00273B12">
      <w:pPr>
        <w:spacing w:line="360" w:lineRule="auto"/>
        <w:jc w:val="left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Table S1</w:t>
      </w:r>
      <w:r>
        <w:rPr>
          <w:rFonts w:ascii="Palatino Linotype" w:hAnsi="Palatino Linotype"/>
          <w:sz w:val="20"/>
          <w:szCs w:val="20"/>
        </w:rPr>
        <w:t xml:space="preserve"> Primers used for </w:t>
      </w:r>
      <w:proofErr w:type="spellStart"/>
      <w:r>
        <w:rPr>
          <w:rFonts w:ascii="Palatino Linotype" w:hAnsi="Palatino Linotype"/>
          <w:sz w:val="20"/>
          <w:szCs w:val="20"/>
        </w:rPr>
        <w:t>qRT</w:t>
      </w:r>
      <w:proofErr w:type="spellEnd"/>
      <w:r>
        <w:rPr>
          <w:rFonts w:ascii="Palatino Linotype" w:hAnsi="Palatino Linotype"/>
          <w:sz w:val="20"/>
          <w:szCs w:val="20"/>
        </w:rPr>
        <w:t>-PCR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49"/>
        <w:gridCol w:w="3600"/>
        <w:gridCol w:w="4760"/>
      </w:tblGrid>
      <w:tr w:rsidR="00B431D9" w14:paraId="53755900" w14:textId="77777777">
        <w:trPr>
          <w:trHeight w:val="380"/>
        </w:trPr>
        <w:tc>
          <w:tcPr>
            <w:tcW w:w="334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036A7A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189CAA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mer-Forward</w:t>
            </w:r>
          </w:p>
        </w:tc>
        <w:tc>
          <w:tcPr>
            <w:tcW w:w="47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3F1781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mer-Reverse</w:t>
            </w:r>
          </w:p>
        </w:tc>
      </w:tr>
      <w:tr w:rsidR="00B431D9" w14:paraId="29CE50CE" w14:textId="77777777">
        <w:trPr>
          <w:trHeight w:hRule="exact" w:val="340"/>
        </w:trPr>
        <w:tc>
          <w:tcPr>
            <w:tcW w:w="334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7E42420" w14:textId="77777777" w:rsidR="00B431D9" w:rsidRDefault="00273B12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RT1.1</w:t>
            </w:r>
            <w:r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AB245" w14:textId="77777777" w:rsidR="00B431D9" w:rsidRDefault="00273B12">
            <w:pPr>
              <w:pStyle w:val="HTMLPreformatted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  <w:t>CTGGCTGGTCCCACAGTTCTT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76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A5E851" w14:textId="77777777" w:rsidR="00B431D9" w:rsidRDefault="00273B12">
            <w:pPr>
              <w:pStyle w:val="HTMLPreformatted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  <w:t xml:space="preserve"> CTTCATTCCTTTCGGGCACTC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-3’</w:t>
            </w:r>
          </w:p>
        </w:tc>
      </w:tr>
      <w:tr w:rsidR="00B431D9" w14:paraId="6032AE70" w14:textId="77777777">
        <w:trPr>
          <w:trHeight w:hRule="exact" w:val="340"/>
        </w:trPr>
        <w:tc>
          <w:tcPr>
            <w:tcW w:w="334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FEBF75" w14:textId="77777777" w:rsidR="00B431D9" w:rsidRDefault="00273B12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RT1.2</w:t>
            </w:r>
            <w:r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03D66D" w14:textId="77777777" w:rsidR="00B431D9" w:rsidRDefault="00273B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TAATTGCTGCCACACTTCATAG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7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45F53C" w14:textId="77777777" w:rsidR="00B431D9" w:rsidRDefault="00273B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CACGATGTTTGGTTCTGATACTTC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bidi="ar"/>
              </w:rPr>
              <w:t>-3’</w:t>
            </w:r>
          </w:p>
          <w:p w14:paraId="66DDA5E8" w14:textId="77777777" w:rsidR="00B431D9" w:rsidRDefault="00273B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B431D9" w14:paraId="2F30483F" w14:textId="77777777">
        <w:trPr>
          <w:trHeight w:hRule="exact" w:val="340"/>
        </w:trPr>
        <w:tc>
          <w:tcPr>
            <w:tcW w:w="334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35AF3E1" w14:textId="77777777" w:rsidR="00B431D9" w:rsidRDefault="00273B12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RT1.5</w:t>
            </w:r>
            <w:r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4AB583" w14:textId="77777777" w:rsidR="00B431D9" w:rsidRDefault="00273B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ACAAGACAATGCGACAG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7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2233F7" w14:textId="77777777" w:rsidR="00B431D9" w:rsidRDefault="00273B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TGACAGTGACAACGATAC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B431D9" w14:paraId="610F2669" w14:textId="77777777">
        <w:trPr>
          <w:trHeight w:hRule="exact" w:val="340"/>
        </w:trPr>
        <w:tc>
          <w:tcPr>
            <w:tcW w:w="3349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507798" w14:textId="77777777" w:rsidR="00B431D9" w:rsidRDefault="00273B12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NRT2.</w:t>
            </w:r>
            <w:r>
              <w:rPr>
                <w:rFonts w:ascii="Times New Roman" w:hAnsi="Times New Roman" w:hint="eastAsia"/>
                <w:i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Cs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3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8F2D6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CTGTACTCTTCCTGTGACTTT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7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58D5CE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CGTCGACTTCTCGACATCTTT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B431D9" w14:paraId="1F3834F2" w14:textId="77777777">
        <w:trPr>
          <w:trHeight w:hRule="exact" w:val="340"/>
        </w:trPr>
        <w:tc>
          <w:tcPr>
            <w:tcW w:w="33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417D9D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β-actin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7C9FFD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TACTCAGCTTTGGCAATCCACATC-3’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129056" w14:textId="77777777" w:rsidR="00B431D9" w:rsidRDefault="00273B1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TGACCGAATGAGCAAGGAAATTACT-3’</w:t>
            </w:r>
          </w:p>
        </w:tc>
      </w:tr>
    </w:tbl>
    <w:p w14:paraId="4A53EB93" w14:textId="77777777" w:rsidR="00B431D9" w:rsidRDefault="00273B12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: From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Xu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et al. Appropriate and Constant Potassium Supply Promotes the Growth of M9T337 Apple Rootstocks by Regulating Endogenous Hormones and Carbon and Nitrogen Metabolism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Frontiers in </w:t>
      </w:r>
      <w:r>
        <w:rPr>
          <w:rFonts w:ascii="Times New Roman" w:hAnsi="Times New Roman"/>
          <w:color w:val="000000" w:themeColor="text1"/>
          <w:sz w:val="20"/>
          <w:szCs w:val="20"/>
        </w:rPr>
        <w:t>Plant Science. 20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22, 13, 827478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10814112" w14:textId="77777777" w:rsidR="00B431D9" w:rsidRDefault="00273B12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b</w:t>
      </w:r>
      <w:r>
        <w:rPr>
          <w:rFonts w:ascii="Times New Roman" w:hAnsi="Times New Roman"/>
          <w:color w:val="000000" w:themeColor="text1"/>
          <w:sz w:val="20"/>
          <w:szCs w:val="20"/>
        </w:rPr>
        <w:t>: From Wang et al. MYB12 and MYB22 play es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sential roles in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proanthocyanidin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and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flavonol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synthesis in red-fleshed apple (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 xml:space="preserve">Malus </w:t>
      </w:r>
      <w:proofErr w:type="spellStart"/>
      <w:r>
        <w:rPr>
          <w:rFonts w:ascii="Times New Roman" w:hAnsi="Times New Roman"/>
          <w:i/>
          <w:color w:val="000000" w:themeColor="text1"/>
          <w:sz w:val="20"/>
          <w:szCs w:val="20"/>
        </w:rPr>
        <w:t>sieversii</w:t>
      </w:r>
      <w:proofErr w:type="spellEnd"/>
      <w:r>
        <w:rPr>
          <w:rFonts w:ascii="Times New Roman" w:hAnsi="Times New Roman"/>
          <w:i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/>
          <w:i/>
          <w:color w:val="000000" w:themeColor="text1"/>
          <w:sz w:val="20"/>
          <w:szCs w:val="20"/>
        </w:rPr>
        <w:t>f.niedzwetzkyana</w:t>
      </w:r>
      <w:proofErr w:type="spellEnd"/>
      <w:proofErr w:type="gramEnd"/>
      <w:r>
        <w:rPr>
          <w:rFonts w:ascii="Times New Roman" w:hAnsi="Times New Roman"/>
          <w:color w:val="000000" w:themeColor="text1"/>
          <w:sz w:val="20"/>
          <w:szCs w:val="20"/>
        </w:rPr>
        <w:t xml:space="preserve">). The Plant Journal,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2017, </w:t>
      </w:r>
      <w:r>
        <w:rPr>
          <w:rFonts w:ascii="Times New Roman" w:hAnsi="Times New Roman"/>
          <w:color w:val="000000" w:themeColor="text1"/>
          <w:sz w:val="20"/>
          <w:szCs w:val="20"/>
        </w:rPr>
        <w:t>90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(2):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>276-292.</w:t>
      </w:r>
    </w:p>
    <w:p w14:paraId="49A9FAC6" w14:textId="77777777" w:rsidR="00B431D9" w:rsidRDefault="00B431D9">
      <w:pPr>
        <w:rPr>
          <w:rFonts w:ascii="Palatino Linotype" w:hAnsi="Palatino Linotype"/>
        </w:rPr>
      </w:pPr>
    </w:p>
    <w:p w14:paraId="1906505A" w14:textId="77777777" w:rsidR="00B431D9" w:rsidRDefault="00B431D9">
      <w:pPr>
        <w:rPr>
          <w:rFonts w:ascii="Palatino Linotype" w:hAnsi="Palatino Linotype"/>
        </w:rPr>
      </w:pPr>
    </w:p>
    <w:p w14:paraId="22455F0B" w14:textId="77777777" w:rsidR="00B431D9" w:rsidRDefault="00B431D9">
      <w:pPr>
        <w:rPr>
          <w:rFonts w:ascii="Palatino Linotype" w:hAnsi="Palatino Linotype"/>
        </w:rPr>
      </w:pPr>
    </w:p>
    <w:p w14:paraId="5A5BF45F" w14:textId="77777777" w:rsidR="00B431D9" w:rsidRDefault="00B431D9">
      <w:pPr>
        <w:rPr>
          <w:rFonts w:ascii="Palatino Linotype" w:hAnsi="Palatino Linotype"/>
        </w:rPr>
      </w:pPr>
    </w:p>
    <w:p w14:paraId="14BAD660" w14:textId="77777777" w:rsidR="00B431D9" w:rsidRDefault="00B431D9">
      <w:pPr>
        <w:rPr>
          <w:rFonts w:ascii="Palatino Linotype" w:hAnsi="Palatino Linotype"/>
          <w:b/>
          <w:bCs/>
          <w:sz w:val="20"/>
          <w:szCs w:val="20"/>
        </w:rPr>
      </w:pPr>
    </w:p>
    <w:p w14:paraId="5EBEEFFF" w14:textId="77777777" w:rsidR="00B431D9" w:rsidRDefault="00B431D9">
      <w:pPr>
        <w:rPr>
          <w:rFonts w:ascii="Palatino Linotype" w:hAnsi="Palatino Linotype"/>
          <w:b/>
          <w:bCs/>
          <w:sz w:val="20"/>
          <w:szCs w:val="20"/>
        </w:rPr>
      </w:pPr>
    </w:p>
    <w:p w14:paraId="5E0A02A5" w14:textId="77777777" w:rsidR="00B431D9" w:rsidRDefault="00B431D9">
      <w:pPr>
        <w:rPr>
          <w:rFonts w:ascii="Palatino Linotype" w:hAnsi="Palatino Linotype"/>
          <w:b/>
          <w:bCs/>
          <w:sz w:val="20"/>
          <w:szCs w:val="20"/>
        </w:rPr>
      </w:pPr>
    </w:p>
    <w:p w14:paraId="41145B31" w14:textId="77777777" w:rsidR="00B431D9" w:rsidRDefault="00B431D9">
      <w:pPr>
        <w:rPr>
          <w:rFonts w:ascii="Palatino Linotype" w:hAnsi="Palatino Linotype"/>
          <w:b/>
          <w:bCs/>
          <w:sz w:val="20"/>
          <w:szCs w:val="20"/>
        </w:rPr>
      </w:pPr>
    </w:p>
    <w:p w14:paraId="44FB4C2E" w14:textId="77777777" w:rsidR="00B431D9" w:rsidRDefault="00B431D9">
      <w:pPr>
        <w:rPr>
          <w:rFonts w:ascii="Palatino Linotype" w:hAnsi="Palatino Linotype"/>
        </w:rPr>
      </w:pPr>
    </w:p>
    <w:sectPr w:rsidR="00B431D9" w:rsidSect="00273B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f62064fb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Q3ZDI3NTZlOWQyYzE4ZTdkNmFjMDk4NWYxZmNkZWQifQ=="/>
  </w:docVars>
  <w:rsids>
    <w:rsidRoot w:val="00CE603B"/>
    <w:rsid w:val="00005927"/>
    <w:rsid w:val="00013558"/>
    <w:rsid w:val="0001356C"/>
    <w:rsid w:val="000405A7"/>
    <w:rsid w:val="0004431B"/>
    <w:rsid w:val="00044A6E"/>
    <w:rsid w:val="000544F6"/>
    <w:rsid w:val="000606BC"/>
    <w:rsid w:val="00060E90"/>
    <w:rsid w:val="00073D97"/>
    <w:rsid w:val="00085456"/>
    <w:rsid w:val="00093AAD"/>
    <w:rsid w:val="000A59BE"/>
    <w:rsid w:val="000B1F82"/>
    <w:rsid w:val="000B3049"/>
    <w:rsid w:val="000C6FC9"/>
    <w:rsid w:val="000D2570"/>
    <w:rsid w:val="000F6837"/>
    <w:rsid w:val="001545FB"/>
    <w:rsid w:val="00185B51"/>
    <w:rsid w:val="001B05F7"/>
    <w:rsid w:val="001B66CE"/>
    <w:rsid w:val="001F051F"/>
    <w:rsid w:val="002004B6"/>
    <w:rsid w:val="0020117F"/>
    <w:rsid w:val="00225463"/>
    <w:rsid w:val="00232DBD"/>
    <w:rsid w:val="00251F0F"/>
    <w:rsid w:val="00252196"/>
    <w:rsid w:val="0026779D"/>
    <w:rsid w:val="00273B12"/>
    <w:rsid w:val="00274B16"/>
    <w:rsid w:val="00294AD5"/>
    <w:rsid w:val="002A0D82"/>
    <w:rsid w:val="002A16A4"/>
    <w:rsid w:val="002A3C1C"/>
    <w:rsid w:val="002A73C3"/>
    <w:rsid w:val="002D2125"/>
    <w:rsid w:val="002D271A"/>
    <w:rsid w:val="002E47E8"/>
    <w:rsid w:val="002E4873"/>
    <w:rsid w:val="002F59A1"/>
    <w:rsid w:val="00310FB9"/>
    <w:rsid w:val="00320200"/>
    <w:rsid w:val="00324B1F"/>
    <w:rsid w:val="00351A1F"/>
    <w:rsid w:val="00373FF9"/>
    <w:rsid w:val="003835F1"/>
    <w:rsid w:val="00391373"/>
    <w:rsid w:val="003D07D3"/>
    <w:rsid w:val="003D2431"/>
    <w:rsid w:val="003D4C51"/>
    <w:rsid w:val="003E0BBB"/>
    <w:rsid w:val="00413F1B"/>
    <w:rsid w:val="00425FCD"/>
    <w:rsid w:val="00427D2F"/>
    <w:rsid w:val="00451594"/>
    <w:rsid w:val="004809D6"/>
    <w:rsid w:val="00485395"/>
    <w:rsid w:val="00492E08"/>
    <w:rsid w:val="004A3DBE"/>
    <w:rsid w:val="004B15D2"/>
    <w:rsid w:val="004C68A1"/>
    <w:rsid w:val="0054313A"/>
    <w:rsid w:val="00543E2D"/>
    <w:rsid w:val="005455DE"/>
    <w:rsid w:val="005866B8"/>
    <w:rsid w:val="00590A15"/>
    <w:rsid w:val="00591C32"/>
    <w:rsid w:val="005B4B72"/>
    <w:rsid w:val="005C1BE9"/>
    <w:rsid w:val="005D268F"/>
    <w:rsid w:val="005D2D23"/>
    <w:rsid w:val="005D7E77"/>
    <w:rsid w:val="005E3A02"/>
    <w:rsid w:val="005E495D"/>
    <w:rsid w:val="005F5E8F"/>
    <w:rsid w:val="00607A5A"/>
    <w:rsid w:val="00633504"/>
    <w:rsid w:val="006509EA"/>
    <w:rsid w:val="00652570"/>
    <w:rsid w:val="00656D2A"/>
    <w:rsid w:val="0065703F"/>
    <w:rsid w:val="0066376C"/>
    <w:rsid w:val="00675778"/>
    <w:rsid w:val="00683E91"/>
    <w:rsid w:val="0068734C"/>
    <w:rsid w:val="006875B7"/>
    <w:rsid w:val="006964E0"/>
    <w:rsid w:val="006A1002"/>
    <w:rsid w:val="006A66E6"/>
    <w:rsid w:val="006B7D72"/>
    <w:rsid w:val="006C6401"/>
    <w:rsid w:val="006E5F06"/>
    <w:rsid w:val="006F3DC0"/>
    <w:rsid w:val="00710957"/>
    <w:rsid w:val="00723514"/>
    <w:rsid w:val="00733FCB"/>
    <w:rsid w:val="00755A8E"/>
    <w:rsid w:val="007A5C3F"/>
    <w:rsid w:val="007C49D1"/>
    <w:rsid w:val="007D2840"/>
    <w:rsid w:val="007E5AB8"/>
    <w:rsid w:val="007F47EE"/>
    <w:rsid w:val="00807AF3"/>
    <w:rsid w:val="00812837"/>
    <w:rsid w:val="0083641B"/>
    <w:rsid w:val="0085609D"/>
    <w:rsid w:val="0086149C"/>
    <w:rsid w:val="00883CAE"/>
    <w:rsid w:val="008908AF"/>
    <w:rsid w:val="00891BFD"/>
    <w:rsid w:val="008A366F"/>
    <w:rsid w:val="008B3F2C"/>
    <w:rsid w:val="008C572B"/>
    <w:rsid w:val="008D0BE2"/>
    <w:rsid w:val="008E1027"/>
    <w:rsid w:val="008E2E6A"/>
    <w:rsid w:val="0090441F"/>
    <w:rsid w:val="00917A0C"/>
    <w:rsid w:val="00934770"/>
    <w:rsid w:val="00941C01"/>
    <w:rsid w:val="009476AD"/>
    <w:rsid w:val="009560B9"/>
    <w:rsid w:val="0096326C"/>
    <w:rsid w:val="00963AF8"/>
    <w:rsid w:val="00981E09"/>
    <w:rsid w:val="00981E6E"/>
    <w:rsid w:val="00996163"/>
    <w:rsid w:val="009B05A4"/>
    <w:rsid w:val="009D7914"/>
    <w:rsid w:val="009F7EDB"/>
    <w:rsid w:val="00A153B7"/>
    <w:rsid w:val="00A1725D"/>
    <w:rsid w:val="00A30165"/>
    <w:rsid w:val="00A504F7"/>
    <w:rsid w:val="00A51881"/>
    <w:rsid w:val="00A73997"/>
    <w:rsid w:val="00A77039"/>
    <w:rsid w:val="00A97EB0"/>
    <w:rsid w:val="00AA0CAA"/>
    <w:rsid w:val="00AA3F8A"/>
    <w:rsid w:val="00AC1318"/>
    <w:rsid w:val="00AD554D"/>
    <w:rsid w:val="00AE34F4"/>
    <w:rsid w:val="00AE4AE0"/>
    <w:rsid w:val="00AF18AA"/>
    <w:rsid w:val="00B0619C"/>
    <w:rsid w:val="00B22A23"/>
    <w:rsid w:val="00B270DB"/>
    <w:rsid w:val="00B35D7C"/>
    <w:rsid w:val="00B36C70"/>
    <w:rsid w:val="00B431D9"/>
    <w:rsid w:val="00B460E0"/>
    <w:rsid w:val="00B476D2"/>
    <w:rsid w:val="00B5383A"/>
    <w:rsid w:val="00B637EC"/>
    <w:rsid w:val="00B81EDA"/>
    <w:rsid w:val="00BA0146"/>
    <w:rsid w:val="00BB6618"/>
    <w:rsid w:val="00BC4E5A"/>
    <w:rsid w:val="00BD0B68"/>
    <w:rsid w:val="00BD1860"/>
    <w:rsid w:val="00BE15B2"/>
    <w:rsid w:val="00BF37F3"/>
    <w:rsid w:val="00BF75E7"/>
    <w:rsid w:val="00C208CC"/>
    <w:rsid w:val="00C30032"/>
    <w:rsid w:val="00C34262"/>
    <w:rsid w:val="00C35560"/>
    <w:rsid w:val="00C418A3"/>
    <w:rsid w:val="00C4435F"/>
    <w:rsid w:val="00C728A5"/>
    <w:rsid w:val="00CC3952"/>
    <w:rsid w:val="00CE603B"/>
    <w:rsid w:val="00CF5F84"/>
    <w:rsid w:val="00D01C60"/>
    <w:rsid w:val="00D040EC"/>
    <w:rsid w:val="00D36051"/>
    <w:rsid w:val="00D4234A"/>
    <w:rsid w:val="00D5436C"/>
    <w:rsid w:val="00D72F95"/>
    <w:rsid w:val="00D779DA"/>
    <w:rsid w:val="00D82CD5"/>
    <w:rsid w:val="00D956F1"/>
    <w:rsid w:val="00D95F45"/>
    <w:rsid w:val="00DB00B0"/>
    <w:rsid w:val="00DB7C6A"/>
    <w:rsid w:val="00DC15E5"/>
    <w:rsid w:val="00DC4BD7"/>
    <w:rsid w:val="00DD38D9"/>
    <w:rsid w:val="00DD4196"/>
    <w:rsid w:val="00DE31D9"/>
    <w:rsid w:val="00DE5BB2"/>
    <w:rsid w:val="00DE7542"/>
    <w:rsid w:val="00E07040"/>
    <w:rsid w:val="00E37476"/>
    <w:rsid w:val="00E46D1A"/>
    <w:rsid w:val="00E54A86"/>
    <w:rsid w:val="00E55A14"/>
    <w:rsid w:val="00E57269"/>
    <w:rsid w:val="00E61F03"/>
    <w:rsid w:val="00E6372D"/>
    <w:rsid w:val="00EA0F64"/>
    <w:rsid w:val="00EA678B"/>
    <w:rsid w:val="00ED1B26"/>
    <w:rsid w:val="00EE0A93"/>
    <w:rsid w:val="00EF1A3C"/>
    <w:rsid w:val="00F37AD3"/>
    <w:rsid w:val="00F4237F"/>
    <w:rsid w:val="00F428E4"/>
    <w:rsid w:val="00F44568"/>
    <w:rsid w:val="00F46189"/>
    <w:rsid w:val="00F537EC"/>
    <w:rsid w:val="00F80066"/>
    <w:rsid w:val="00F87199"/>
    <w:rsid w:val="00F8737D"/>
    <w:rsid w:val="00F90AE5"/>
    <w:rsid w:val="00FA42DF"/>
    <w:rsid w:val="00FB3533"/>
    <w:rsid w:val="00FB5D50"/>
    <w:rsid w:val="00FC06D8"/>
    <w:rsid w:val="00FC61AB"/>
    <w:rsid w:val="00FD032B"/>
    <w:rsid w:val="00FD34F7"/>
    <w:rsid w:val="00FE5AF1"/>
    <w:rsid w:val="0E141204"/>
    <w:rsid w:val="47D90B61"/>
    <w:rsid w:val="4BE803FF"/>
    <w:rsid w:val="61702E88"/>
    <w:rsid w:val="73EE0990"/>
    <w:rsid w:val="7BE0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B14CD"/>
  <w15:docId w15:val="{79A377C3-130F-4AF9-ABF1-D21E5C3AE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OTf62064fb" w:hAnsi="AdvOTf62064fb" w:hint="default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01F606-4806-4D2D-BB68-6B87EDDA9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7</Words>
  <Characters>727</Characters>
  <Application>Microsoft Office Word</Application>
  <DocSecurity>0</DocSecurity>
  <Lines>6</Lines>
  <Paragraphs>1</Paragraphs>
  <ScaleCrop>false</ScaleCrop>
  <Company>Frontiers Media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雷</dc:creator>
  <cp:lastModifiedBy>Abby Rassette</cp:lastModifiedBy>
  <cp:revision>34</cp:revision>
  <dcterms:created xsi:type="dcterms:W3CDTF">2022-07-21T11:49:00Z</dcterms:created>
  <dcterms:modified xsi:type="dcterms:W3CDTF">2023-03-2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F79C6236E8B45E8B7CB1C6D6E914D40</vt:lpwstr>
  </property>
</Properties>
</file>